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A067B" w14:textId="6E85784F" w:rsidR="00270384" w:rsidRDefault="001722BE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16557C0" wp14:editId="77E42DB3">
                <wp:simplePos x="0" y="0"/>
                <wp:positionH relativeFrom="column">
                  <wp:posOffset>1130935</wp:posOffset>
                </wp:positionH>
                <wp:positionV relativeFrom="paragraph">
                  <wp:posOffset>316230</wp:posOffset>
                </wp:positionV>
                <wp:extent cx="3253740" cy="4330702"/>
                <wp:effectExtent l="0" t="0" r="0" b="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53740" cy="4330702"/>
                          <a:chOff x="15240" y="-790575"/>
                          <a:chExt cx="3253740" cy="4053537"/>
                        </a:xfrm>
                      </wpg:grpSpPr>
                      <wps:wsp>
                        <wps:cNvPr id="61" name="Text Box 3"/>
                        <wps:cNvSpPr txBox="1"/>
                        <wps:spPr>
                          <a:xfrm>
                            <a:off x="15240" y="-790575"/>
                            <a:ext cx="3253740" cy="3733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tbl>
                              <w:tblPr>
                                <w:tblStyle w:val="TableGrid"/>
                                <w:tblW w:w="0" w:type="auto"/>
                                <w:tblLook w:val="04A0" w:firstRow="1" w:lastRow="0" w:firstColumn="1" w:lastColumn="0" w:noHBand="0" w:noVBand="1"/>
                              </w:tblPr>
                              <w:tblGrid>
                                <w:gridCol w:w="1540"/>
                                <w:gridCol w:w="3135"/>
                              </w:tblGrid>
                              <w:tr w:rsidR="001722BE" w:rsidRPr="009660A7" w14:paraId="01D00052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05948B2A" w14:textId="77777777" w:rsidR="001722BE" w:rsidRPr="008B787A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b/>
                                        <w:bCs/>
                                        <w:szCs w:val="24"/>
                                      </w:rPr>
                                    </w:pPr>
                                    <w:r w:rsidRPr="008B787A">
                                      <w:rPr>
                                        <w:rFonts w:cs="Times New Roman"/>
                                        <w:b/>
                                        <w:bCs/>
                                        <w:szCs w:val="24"/>
                                      </w:rPr>
                                      <w:t>Mutation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2EAB6F0D" w14:textId="77777777" w:rsidR="001722BE" w:rsidRPr="008B787A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b/>
                                        <w:bCs/>
                                        <w:szCs w:val="24"/>
                                      </w:rPr>
                                    </w:pPr>
                                    <w:r w:rsidRPr="008B787A">
                                      <w:rPr>
                                        <w:rFonts w:cs="Times New Roman"/>
                                        <w:b/>
                                        <w:bCs/>
                                        <w:szCs w:val="24"/>
                                      </w:rPr>
                                      <w:t>Binding free-energy (kcal/mol)</w:t>
                                    </w:r>
                                  </w:p>
                                </w:tc>
                              </w:tr>
                              <w:tr w:rsidR="001722BE" w:rsidRPr="009660A7" w14:paraId="5C47CBDC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23A8FEEA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WT (Y36)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25482889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63.12</w:t>
                                    </w:r>
                                  </w:p>
                                </w:tc>
                              </w:tr>
                              <w:tr w:rsidR="001722BE" w:rsidRPr="009660A7" w14:paraId="10524B27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4964AAB0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Y36L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35F4EDC4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60.14</w:t>
                                    </w:r>
                                  </w:p>
                                </w:tc>
                              </w:tr>
                              <w:tr w:rsidR="001722BE" w:rsidRPr="009660A7" w14:paraId="6B859B28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4019CD91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Y36W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38F00892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65.44</w:t>
                                    </w:r>
                                  </w:p>
                                </w:tc>
                              </w:tr>
                              <w:tr w:rsidR="001722BE" w:rsidRPr="009660A7" w14:paraId="4ECACD0E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7F9E50BA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Y36A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778BF1DE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53.01</w:t>
                                    </w:r>
                                  </w:p>
                                </w:tc>
                              </w:tr>
                              <w:tr w:rsidR="001722BE" w:rsidRPr="009660A7" w14:paraId="1DF601C6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55297238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Y36C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320FA9E8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55.46</w:t>
                                    </w:r>
                                  </w:p>
                                </w:tc>
                              </w:tr>
                              <w:tr w:rsidR="001722BE" w:rsidRPr="009660A7" w14:paraId="699ADF8E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01AED044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Y36R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2A78712F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59.18</w:t>
                                    </w:r>
                                  </w:p>
                                </w:tc>
                              </w:tr>
                              <w:tr w:rsidR="001722BE" w:rsidRPr="009660A7" w14:paraId="65790000" w14:textId="77777777" w:rsidTr="00D07821">
                                <w:trPr>
                                  <w:trHeight w:val="300"/>
                                </w:trPr>
                                <w:tc>
                                  <w:tcPr>
                                    <w:tcW w:w="1540" w:type="dxa"/>
                                    <w:noWrap/>
                                    <w:hideMark/>
                                  </w:tcPr>
                                  <w:p w14:paraId="757F465D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Y36E</w:t>
                                    </w:r>
                                  </w:p>
                                </w:tc>
                                <w:tc>
                                  <w:tcPr>
                                    <w:tcW w:w="3135" w:type="dxa"/>
                                    <w:noWrap/>
                                    <w:hideMark/>
                                  </w:tcPr>
                                  <w:p w14:paraId="2EBB60B0" w14:textId="77777777" w:rsidR="001722BE" w:rsidRPr="009660A7" w:rsidRDefault="001722BE" w:rsidP="002A0209">
                                    <w:pPr>
                                      <w:jc w:val="center"/>
                                      <w:rPr>
                                        <w:rFonts w:cs="Times New Roman"/>
                                        <w:szCs w:val="24"/>
                                      </w:rPr>
                                    </w:pPr>
                                    <w:r w:rsidRPr="009660A7">
                                      <w:rPr>
                                        <w:rFonts w:cs="Times New Roman"/>
                                        <w:szCs w:val="24"/>
                                      </w:rPr>
                                      <w:t>-44.78</w:t>
                                    </w:r>
                                  </w:p>
                                </w:tc>
                              </w:tr>
                            </w:tbl>
                            <w:p w14:paraId="6E01E573" w14:textId="77777777" w:rsidR="001722BE" w:rsidRDefault="001722BE" w:rsidP="001722BE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63" name="Text Box 5"/>
                        <wps:cNvSpPr txBox="1"/>
                        <wps:spPr>
                          <a:xfrm>
                            <a:off x="49810" y="2478102"/>
                            <a:ext cx="3171691" cy="7848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2276ED0" w14:textId="77777777" w:rsidR="001722BE" w:rsidRDefault="001722BE" w:rsidP="001722BE">
                              <w:r>
                                <w:t xml:space="preserve">Supplementary </w:t>
                              </w:r>
                              <w:r w:rsidRPr="002A0209">
                                <w:t xml:space="preserve">Table </w:t>
                              </w:r>
                              <w:r>
                                <w:t>5</w:t>
                              </w:r>
                              <w:r w:rsidRPr="002A0209">
                                <w:t>. The binding free-energies data of wild-type Y36 and mutated homology model of SF3B1-PHF5A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6557C0" id="Group 9" o:spid="_x0000_s1026" style="position:absolute;margin-left:89.05pt;margin-top:24.9pt;width:256.2pt;height:341pt;z-index:251659264;mso-width-relative:margin;mso-height-relative:margin" coordorigin="152,-7905" coordsize="32537,40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152;top:-7905;width:32537;height:37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" filled="f" stroked="f" strokeweight=".5pt">
                  <v:textbox>
                    <w:txbxContent>
                      <w:tbl>
                        <w:tblPr>
                          <w:tblStyle w:val="TableGrid"/>
                          <w:tblW w:w="0" w:type="auto"/>
                          <w:tblLook w:val="04A0" w:firstRow="1" w:lastRow="0" w:firstColumn="1" w:lastColumn="0" w:noHBand="0" w:noVBand="1"/>
                        </w:tblPr>
                        <w:tblGrid>
                          <w:gridCol w:w="1540"/>
                          <w:gridCol w:w="3135"/>
                        </w:tblGrid>
                        <w:tr w:rsidR="001722BE" w:rsidRPr="009660A7" w14:paraId="01D00052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05948B2A" w14:textId="77777777" w:rsidR="001722BE" w:rsidRPr="008B787A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</w:pPr>
                              <w:r w:rsidRPr="008B787A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Mutation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2EAB6F0D" w14:textId="77777777" w:rsidR="001722BE" w:rsidRPr="008B787A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</w:pPr>
                              <w:r w:rsidRPr="008B787A">
                                <w:rPr>
                                  <w:rFonts w:cs="Times New Roman"/>
                                  <w:b/>
                                  <w:bCs/>
                                  <w:szCs w:val="24"/>
                                </w:rPr>
                                <w:t>Binding free-energy (kcal/mol)</w:t>
                              </w:r>
                            </w:p>
                          </w:tc>
                        </w:tr>
                        <w:tr w:rsidR="001722BE" w:rsidRPr="009660A7" w14:paraId="5C47CBDC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23A8FEEA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WT (Y36)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25482889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63.12</w:t>
                              </w:r>
                            </w:p>
                          </w:tc>
                        </w:tr>
                        <w:tr w:rsidR="001722BE" w:rsidRPr="009660A7" w14:paraId="10524B27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4964AAB0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Y36L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35F4EDC4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60.14</w:t>
                              </w:r>
                            </w:p>
                          </w:tc>
                        </w:tr>
                        <w:tr w:rsidR="001722BE" w:rsidRPr="009660A7" w14:paraId="6B859B28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4019CD91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Y36W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38F00892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65.44</w:t>
                              </w:r>
                            </w:p>
                          </w:tc>
                        </w:tr>
                        <w:tr w:rsidR="001722BE" w:rsidRPr="009660A7" w14:paraId="4ECACD0E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7F9E50BA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Y36A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778BF1DE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53.01</w:t>
                              </w:r>
                            </w:p>
                          </w:tc>
                        </w:tr>
                        <w:tr w:rsidR="001722BE" w:rsidRPr="009660A7" w14:paraId="1DF601C6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55297238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Y36C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320FA9E8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55.46</w:t>
                              </w:r>
                            </w:p>
                          </w:tc>
                        </w:tr>
                        <w:tr w:rsidR="001722BE" w:rsidRPr="009660A7" w14:paraId="699ADF8E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01AED044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Y36R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2A78712F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59.18</w:t>
                              </w:r>
                            </w:p>
                          </w:tc>
                        </w:tr>
                        <w:tr w:rsidR="001722BE" w:rsidRPr="009660A7" w14:paraId="65790000" w14:textId="77777777" w:rsidTr="00D07821">
                          <w:trPr>
                            <w:trHeight w:val="300"/>
                          </w:trPr>
                          <w:tc>
                            <w:tcPr>
                              <w:tcW w:w="1540" w:type="dxa"/>
                              <w:noWrap/>
                              <w:hideMark/>
                            </w:tcPr>
                            <w:p w14:paraId="757F465D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Y36E</w:t>
                              </w:r>
                            </w:p>
                          </w:tc>
                          <w:tc>
                            <w:tcPr>
                              <w:tcW w:w="3135" w:type="dxa"/>
                              <w:noWrap/>
                              <w:hideMark/>
                            </w:tcPr>
                            <w:p w14:paraId="2EBB60B0" w14:textId="77777777" w:rsidR="001722BE" w:rsidRPr="009660A7" w:rsidRDefault="001722BE" w:rsidP="002A0209">
                              <w:pPr>
                                <w:jc w:val="center"/>
                                <w:rPr>
                                  <w:rFonts w:cs="Times New Roman"/>
                                  <w:szCs w:val="24"/>
                                </w:rPr>
                              </w:pPr>
                              <w:r w:rsidRPr="009660A7">
                                <w:rPr>
                                  <w:rFonts w:cs="Times New Roman"/>
                                  <w:szCs w:val="24"/>
                                </w:rPr>
                                <w:t>-44.78</w:t>
                              </w:r>
                            </w:p>
                          </w:tc>
                        </w:tr>
                      </w:tbl>
                      <w:p w14:paraId="6E01E573" w14:textId="77777777" w:rsidR="001722BE" w:rsidRDefault="001722BE" w:rsidP="001722BE"/>
                    </w:txbxContent>
                  </v:textbox>
                </v:shape>
                <v:shape id="Text Box 5" o:spid="_x0000_s1028" type="#_x0000_t202" style="position:absolute;left:498;top:24781;width:31717;height:78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" filled="f" stroked="f" strokeweight=".5pt">
                  <v:textbox>
                    <w:txbxContent>
                      <w:p w14:paraId="12276ED0" w14:textId="77777777" w:rsidR="001722BE" w:rsidRDefault="001722BE" w:rsidP="001722BE">
                        <w:r>
                          <w:t xml:space="preserve">Supplementary </w:t>
                        </w:r>
                        <w:r w:rsidRPr="002A0209">
                          <w:t xml:space="preserve">Table </w:t>
                        </w:r>
                        <w:r>
                          <w:t>5</w:t>
                        </w:r>
                        <w:r w:rsidRPr="002A0209">
                          <w:t>. The binding free-energies data of wild-type Y36 and mutated homology model of SF3B1-PHF5A</w:t>
                        </w:r>
                        <w:r>
                          <w:t>.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2703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2BE"/>
    <w:rsid w:val="001722BE"/>
    <w:rsid w:val="00270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AB3CC"/>
  <w15:chartTrackingRefBased/>
  <w15:docId w15:val="{E7157C33-730D-4535-AA58-DF2011684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2B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22B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sa-Hirschel, Joanna - ARS</dc:creator>
  <cp:keywords/>
  <dc:description/>
  <cp:lastModifiedBy>Bajsa-Hirschel, Joanna - ARS</cp:lastModifiedBy>
  <cp:revision>1</cp:revision>
  <dcterms:created xsi:type="dcterms:W3CDTF">2022-11-16T22:03:00Z</dcterms:created>
  <dcterms:modified xsi:type="dcterms:W3CDTF">2022-11-16T22:03:00Z</dcterms:modified>
</cp:coreProperties>
</file>